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E23" w:rsidRPr="0099571F" w:rsidRDefault="0060611C">
      <w:pPr>
        <w:spacing w:after="4"/>
        <w:rPr>
          <w:lang w:val="en-US"/>
        </w:rPr>
      </w:pPr>
      <w:bookmarkStart w:id="0" w:name="_GoBack"/>
      <w:r w:rsidRPr="0060611C">
        <w:rPr>
          <w:noProof/>
        </w:rPr>
        <w:pict>
          <v:group id="Group 17290" o:spid="_x0000_s1026" style="position:absolute;margin-left:34.45pt;margin-top:0;width:525.7pt;height:.5pt;z-index:251658240;mso-position-horizontal-relative:page;mso-position-vertical-relative:page" coordsize="66766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">
            <v:shape id="Shape 22416" o:spid="_x0000_s1027" style="position:absolute;width:7866;height:91;visibility:visible" coordsize="786689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GvT8QA&#10;AADeAAAADwAAAGRycy9kb3ducmV2LnhtbESP0WoCMRRE3wv+Q7iCbzXrIqKrUUQQBOlDt37AZXPd&#10;rG5u1iTq2q9vCoU+DjNzhlltetuKB/nQOFYwGWcgiCunG64VnL7273MQISJrbB2TghcF2KwHbyss&#10;tHvyJz3KWIsE4VCgAhNjV0gZKkMWw9h1xMk7O28xJulrqT0+E9y2Ms+ymbTYcFow2NHOUHUt71aB&#10;9teP2+Iy3yFlZW74e4vtsVZqNOy3SxCR+vgf/msftII8n05m8HsnXQG5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Rr0/EAAAA3gAAAA8AAAAAAAAAAAAAAAAAmAIAAGRycy9k&#10;b3ducmV2LnhtbFBLBQYAAAAABAAEAPUAAACJAwAAAAA=&#10;" adj="0,,0" path="m,l786689,r,9144l,9144,,e" fillcolor="#7f7f7f" stroked="f" strokeweight="0">
              <v:stroke miterlimit="83231f" joinstyle="miter"/>
              <v:formulas/>
              <v:path arrowok="t" o:connecttype="segments" textboxrect="0,0,786689,9144"/>
            </v:shape>
            <v:shape id="Shape 22417" o:spid="_x0000_s1028" style="position:absolute;left:7866;width:92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HlMMcA&#10;AADeAAAADwAAAGRycy9kb3ducmV2LnhtbESPQWvCQBSE7wX/w/IEb7oxWA0xGxGl0IMVtAXx9si+&#10;JqHZt2l2jem/7xaEHoeZ+YbJNoNpRE+dqy0rmM8iEMSF1TWXCj7eX6YJCOeRNTaWScEPOdjko6cM&#10;U23vfKL+7EsRIOxSVFB536ZSuqIig25mW+LgfdrOoA+yK6Xu8B7gppFxFC2lwZrDQoUt7Soqvs43&#10;o6C98rVI7NvzIalvFzxE+2P/vVdqMh62axCeBv8ffrRftYI4XsxX8HcnXAGZ/w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7h5TDHAAAA3gAAAA8AAAAAAAAAAAAAAAAAmAIAAGRy&#10;cy9kb3ducmV2LnhtbFBLBQYAAAAABAAEAPUAAACMAwAAAAA=&#10;" adj="0,,0" path="m,l9144,r,9144l,9144,,e" fillcolor="#7f7f7f" stroked="f" strokeweight="0">
              <v:stroke miterlimit="83231f" joinstyle="miter"/>
              <v:formulas/>
              <v:path arrowok="t" o:connecttype="segments" textboxrect="0,0,9144,9144"/>
            </v:shape>
            <v:shape id="Shape 22418" o:spid="_x0000_s1029" style="position:absolute;left:7927;width:8462;height:91;visibility:visible" coordsize="846125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wiWMMA&#10;AADeAAAADwAAAGRycy9kb3ducmV2LnhtbERPz2vCMBS+D/wfwhN2GZpaZEpnlDERBp6qHjw+m7e2&#10;W/JSkljrf28Owo4f3+/VZrBG9ORD61jBbJqBIK6cbrlWcDruJksQISJrNI5JwZ0CbNajlxUW2t24&#10;pP4Qa5FCOBSooImxK6QMVUMWw9R1xIn7cd5iTNDXUnu8pXBrZJ5l79Jiy6mhwY6+Gqr+Dler4DeW&#10;19ZcTpnB0p8dve23836h1Ot4+PwAEWmI/+Kn+1sryPP5LO1Nd9IVk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8wiWMMAAADeAAAADwAAAAAAAAAAAAAAAACYAgAAZHJzL2Rv&#10;d25yZXYueG1sUEsFBgAAAAAEAAQA9QAAAIgDAAAAAA==&#10;" adj="0,,0" path="m,l846125,r,9144l,9144,,e" fillcolor="#7f7f7f" stroked="f" strokeweight="0">
              <v:stroke miterlimit="83231f" joinstyle="miter"/>
              <v:formulas/>
              <v:path arrowok="t" o:connecttype="segments" textboxrect="0,0,846125,9144"/>
            </v:shape>
            <v:shape id="Shape 22419" o:spid="_x0000_s1030" style="position:absolute;left:16389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LU2ccA&#10;AADeAAAADwAAAGRycy9kb3ducmV2LnhtbESPQWvCQBSE74X+h+UJ3urGoBJjNlIqggdbqC2It0f2&#10;mQSzb9PsGuO/7xaEHoeZ+YbJ1oNpRE+dqy0rmE4iEMSF1TWXCr6/ti8JCOeRNTaWScGdHKzz56cM&#10;U21v/En9wZciQNilqKDyvk2ldEVFBt3EtsTBO9vOoA+yK6Xu8BbgppFxFC2kwZrDQoUtvVVUXA5X&#10;o6A98alI7Pt8n9TXI+6jzUf/s1FqPBpeVyA8Df4//GjvtII4nk2X8HcnXAGZ/w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Ay1NnHAAAA3gAAAA8AAAAAAAAAAAAAAAAAmAIAAGRy&#10;cy9kb3ducmV2LnhtbFBLBQYAAAAABAAEAPUAAACMAwAAAAA=&#10;" adj="0,,0" path="m,l9144,r,9144l,9144,,e" fillcolor="#7f7f7f" stroked="f" strokeweight="0">
              <v:stroke miterlimit="83231f" joinstyle="miter"/>
              <v:formulas/>
              <v:path arrowok="t" o:connecttype="segments" textboxrect="0,0,9144,9144"/>
            </v:shape>
            <v:shape id="Shape 22420" o:spid="_x0000_s1031" style="position:absolute;left:16450;width:7102;height:91;visibility:visible" coordsize="71018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ebEMQA&#10;AADeAAAADwAAAGRycy9kb3ducmV2LnhtbESPXWvCMBSG7wX/QzjC7jQ1G6N0RhFBVATZ7Nj1oTlr&#10;O5uT0kTb/XtzIXj58n7xLFaDbcSNOl871jCfJSCIC2dqLjV859tpCsIHZIONY9LwTx5Wy/FogZlx&#10;PX/R7RxKEUfYZ6ihCqHNpPRFRRb9zLXE0ft1ncUQZVdK02Efx20jVZK8S4s1x4cKW9pUVFzOV6vh&#10;eFWnQ360f6ReP3O1O/Q/u7TU+mUyrD9ABBrCM/xo740Gpd5UBIg4EQXk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5XmxDEAAAA3gAAAA8AAAAAAAAAAAAAAAAAmAIAAGRycy9k&#10;b3ducmV2LnhtbFBLBQYAAAAABAAEAPUAAACJAwAAAAA=&#10;" adj="0,,0" path="m,l710184,r,9144l,9144,,e" fillcolor="#7f7f7f" stroked="f" strokeweight="0">
              <v:stroke miterlimit="83231f" joinstyle="miter"/>
              <v:formulas/>
              <v:path arrowok="t" o:connecttype="segments" textboxrect="0,0,710184,9144"/>
            </v:shape>
            <v:shape id="Shape 22421" o:spid="_x0000_s1032" style="position:absolute;left:23552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gSYsYA&#10;AADeAAAADwAAAGRycy9kb3ducmV2LnhtbESPQYvCMBSE78L+h/AWvGlqWaVUoywrwh5U0F0Qb4/m&#10;2Rabl9rEWv+9EQSPw8x8w8wWnalES40rLSsYDSMQxJnVJecK/v9WgwSE88gaK8uk4E4OFvOP3gxT&#10;bW+8o3bvcxEg7FJUUHhfp1K6rCCDbmhr4uCdbGPQB9nkUjd4C3BTyTiKJtJgyWGhwJp+CsrO+6tR&#10;UB/5mCV2M14n5fWA62i5bS9Lpfqf3fcUhKfOv8Ov9q9WEMdf8Qied8IVkPM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CgSYsYAAADeAAAADwAAAAAAAAAAAAAAAACYAgAAZHJz&#10;L2Rvd25yZXYueG1sUEsFBgAAAAAEAAQA9QAAAIsDAAAAAA==&#10;" adj="0,,0" path="m,l9144,r,9144l,9144,,e" fillcolor="#7f7f7f" stroked="f" strokeweight="0">
              <v:stroke miterlimit="83231f" joinstyle="miter"/>
              <v:formulas/>
              <v:path arrowok="t" o:connecttype="segments" textboxrect="0,0,9144,9144"/>
            </v:shape>
            <v:shape id="Shape 22422" o:spid="_x0000_s1033" style="position:absolute;left:23613;width:6419;height:91;visibility:visible" coordsize="641909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lX3MUA&#10;AADeAAAADwAAAGRycy9kb3ducmV2LnhtbESPQWsCMRSE7wX/Q3iCt5rdVEpZjSKC4KXSqtTrc/Pc&#10;LG5elk3U9d83QqHHYWa+YWaL3jXiRl2oPWvIxxkI4tKbmisNh/369QNEiMgGG8+k4UEBFvPBywwL&#10;4+/8TbddrESCcChQg42xLaQMpSWHYexb4uSdfecwJtlV0nR4T3DXSJVl79JhzWnBYksrS+Vld3Ua&#10;8Pj1cKufbTzlFsPyc5O/HY651qNhv5yCiNTH//Bfe2M0KDVRCp530hWQ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eVfcxQAAAN4AAAAPAAAAAAAAAAAAAAAAAJgCAABkcnMv&#10;ZG93bnJldi54bWxQSwUGAAAAAAQABAD1AAAAigMAAAAA&#10;" adj="0,,0" path="m,l641909,r,9144l,9144,,e" fillcolor="#7f7f7f" stroked="f" strokeweight="0">
              <v:stroke miterlimit="83231f" joinstyle="miter"/>
              <v:formulas/>
              <v:path arrowok="t" o:connecttype="segments" textboxrect="0,0,641909,9144"/>
            </v:shape>
            <v:shape id="Shape 22423" o:spid="_x0000_s1034" style="position:absolute;left:30031;width:92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7YpjsYA&#10;AADeAAAADwAAAGRycy9kb3ducmV2LnhtbESPQWvCQBSE7wX/w/KE3nTTVEuIriKK4EEFbaF4e2Sf&#10;SWj2bcyuMf57VxB6HGbmG2Y670wlWmpcaVnBxzACQZxZXXKu4Od7PUhAOI+ssbJMCu7kYD7rvU0x&#10;1fbGB2qPPhcBwi5FBYX3dSqlywoy6Ia2Jg7e2TYGfZBNLnWDtwA3lYyj6EsaLDksFFjTsqDs73g1&#10;CuoTn7LE7sbbpLz+4jZa7dvLSqn3freYgPDU+f/wq73RCuJ4FH/C8064AnL2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7YpjsYAAADeAAAADwAAAAAAAAAAAAAAAACYAgAAZHJz&#10;L2Rvd25yZXYueG1sUEsFBgAAAAAEAAQA9QAAAIsDAAAAAA==&#10;" adj="0,,0" path="m,l9144,r,9144l,9144,,e" fillcolor="#7f7f7f" stroked="f" strokeweight="0">
              <v:stroke miterlimit="83231f" joinstyle="miter"/>
              <v:formulas/>
              <v:path arrowok="t" o:connecttype="segments" textboxrect="0,0,9144,9144"/>
            </v:shape>
            <v:shape id="Shape 22424" o:spid="_x0000_s1035" style="position:absolute;left:30092;width:7026;height:91;visibility:visible" coordsize="70256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otisYA&#10;AADeAAAADwAAAGRycy9kb3ducmV2LnhtbESP3WoCMRSE74W+QziF3mm2y1ZkNYoVSlvqhX8PcNwc&#10;N4ubk3ST6vbtm4Lg5TAz3zCzRW9bcaEuNI4VPI8yEMSV0w3XCg77t+EERIjIGlvHpOCXAizmD4MZ&#10;ltpdeUuXXaxFgnAoUYGJ0ZdShsqQxTBynjh5J9dZjEl2tdQdXhPctjLPsrG02HBaMOhpZag6736s&#10;gk9XfB+y19XX8ehP65bMyya+e6WeHvvlFESkPt7Dt/aHVpDnRV7A/510Be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totisYAAADeAAAADwAAAAAAAAAAAAAAAACYAgAAZHJz&#10;L2Rvd25yZXYueG1sUEsFBgAAAAAEAAQA9QAAAIsDAAAAAA==&#10;" adj="0,,0" path="m,l702564,r,9144l,9144,,e" fillcolor="#7f7f7f" stroked="f" strokeweight="0">
              <v:stroke miterlimit="83231f" joinstyle="miter"/>
              <v:formulas/>
              <v:path arrowok="t" o:connecttype="segments" textboxrect="0,0,702564,9144"/>
            </v:shape>
            <v:shape id="Shape 22425" o:spid="_x0000_s1036" style="position:absolute;left:37118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MUYcYA&#10;AADeAAAADwAAAGRycy9kb3ducmV2LnhtbESPT4vCMBTE78J+h/AW9qbpllVKNcqyInhQwT8g3h7N&#10;sy02L90m1vrtjSB4HGbmN8xk1plKtNS40rKC70EEgjizuuRcwWG/6CcgnEfWWFkmBXdyMJt+9CaY&#10;anvjLbU7n4sAYZeigsL7OpXSZQUZdANbEwfvbBuDPsgml7rBW4CbSsZRNJIGSw4LBdb0V1B22V2N&#10;gvrEpyyx6+EqKa9HXEXzTfs/V+rrs/sdg/DU+Xf41V5qBXH8Ew/heSdcATl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xMUYcYAAADeAAAADwAAAAAAAAAAAAAAAACYAgAAZHJz&#10;L2Rvd25yZXYueG1sUEsFBgAAAAAEAAQA9QAAAIsDAAAAAA==&#10;" adj="0,,0" path="m,l9144,r,9144l,9144,,e" fillcolor="#7f7f7f" stroked="f" strokeweight="0">
              <v:stroke miterlimit="83231f" joinstyle="miter"/>
              <v:formulas/>
              <v:path arrowok="t" o:connecttype="segments" textboxrect="0,0,9144,9144"/>
            </v:shape>
            <v:shape id="Shape 22426" o:spid="_x0000_s1037" style="position:absolute;left:37179;width:5672;height:91;visibility:visible" coordsize="567233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JhOMUA&#10;AADeAAAADwAAAGRycy9kb3ducmV2LnhtbESPQYvCMBSE74L/ITxhL6KpQVypRhFB1osH6+L50Tzb&#10;avNSm6x2/70RFvY4zMw3zHLd2Vo8qPWVYw2TcQKCOHem4kLD92k3moPwAdlg7Zg0/JKH9arfW2Jq&#10;3JOP9MhCISKEfYoayhCaVEqfl2TRj11DHL2Lay2GKNtCmhafEW5rqZJkJi1WHBdKbGhbUn7LfqyG&#10;4eWrU9vr5PNwaO48z87uWO+nWn8Mus0CRKAu/If/2nujQampmsH7TrwCcvU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gmE4xQAAAN4AAAAPAAAAAAAAAAAAAAAAAJgCAABkcnMv&#10;ZG93bnJldi54bWxQSwUGAAAAAAQABAD1AAAAigMAAAAA&#10;" adj="0,,0" path="m,l567233,r,9144l,9144,,e" fillcolor="#7f7f7f" stroked="f" strokeweight="0">
              <v:stroke miterlimit="83231f" joinstyle="miter"/>
              <v:formulas/>
              <v:path arrowok="t" o:connecttype="segments" textboxrect="0,0,567233,9144"/>
            </v:shape>
            <v:shape id="Shape 22427" o:spid="_x0000_s1038" style="position:absolute;left:42852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0vjcYA&#10;AADeAAAADwAAAGRycy9kb3ducmV2LnhtbESPQWvCQBSE7wX/w/KE3nTTUG2IriKK4EEFbaF4e2Sf&#10;SWj2bcyuMf57VxB6HGbmG2Y670wlWmpcaVnBxzACQZxZXXKu4Od7PUhAOI+ssbJMCu7kYD7rvU0x&#10;1fbGB2qPPhcBwi5FBYX3dSqlywoy6Ia2Jg7e2TYGfZBNLnWDtwA3lYyjaCwNlhwWCqxpWVD2d7wa&#10;BfWJT1lid6NtUl5/cRut9u1lpdR7v1tMQHjq/H/41d5oBXH8GX/B8064AnL2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I0vjcYAAADeAAAADwAAAAAAAAAAAAAAAACYAgAAZHJz&#10;L2Rvd25yZXYueG1sUEsFBgAAAAAEAAQA9QAAAIsDAAAAAA==&#10;" adj="0,,0" path="m,l9144,r,9144l,9144,,e" fillcolor="#7f7f7f" stroked="f" strokeweight="0">
              <v:stroke miterlimit="83231f" joinstyle="miter"/>
              <v:formulas/>
              <v:path arrowok="t" o:connecttype="segments" textboxrect="0,0,9144,9144"/>
            </v:shape>
            <v:shape id="Shape 22428" o:spid="_x0000_s1039" style="position:absolute;left:42913;width:6233;height:91;visibility:visible" coordsize="623316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bFGsMA&#10;AADeAAAADwAAAGRycy9kb3ducmV2LnhtbERPz2vCMBS+D/Y/hDfwNtNWHdIZZQhDD0OZG3h9NM+0&#10;rHkJTax1f705CB4/vt+L1WBb0VMXGscK8nEGgrhyumGj4Pfn83UOIkRkja1jUnClAKvl89MCS+0u&#10;/E39IRqRQjiUqKCO0ZdShqomi2HsPHHiTq6zGBPsjNQdXlK4bWWRZW/SYsOpoUZP65qqv8PZKiBv&#10;ZpP1f59/+Xxv8LTb7Kg6KjV6GT7eQUQa4kN8d2+1gqKYFmlvupOugF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HbFGsMAAADeAAAADwAAAAAAAAAAAAAAAACYAgAAZHJzL2Rv&#10;d25yZXYueG1sUEsFBgAAAAAEAAQA9QAAAIgDAAAAAA==&#10;" adj="0,,0" path="m,l623316,r,9144l,9144,,e" fillcolor="#7f7f7f" stroked="f" strokeweight="0">
              <v:stroke miterlimit="83231f" joinstyle="miter"/>
              <v:formulas/>
              <v:path arrowok="t" o:connecttype="segments" textboxrect="0,0,623316,9144"/>
            </v:shape>
            <v:shape id="Shape 22429" o:spid="_x0000_s1040" style="position:absolute;left:49146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4eZMcA&#10;AADeAAAADwAAAGRycy9kb3ducmV2LnhtbESPQWvCQBSE70L/w/IKvemmoZY0ZiNFKfSgQtOCeHtk&#10;X5PQ7NuYXWP8965Q8DjMzDdMthxNKwbqXWNZwfMsAkFcWt1wpeDn+2OagHAeWWNrmRRcyMEyf5hk&#10;mGp75i8aCl+JAGGXooLa+y6V0pU1GXQz2xEH79f2Bn2QfSV1j+cAN62Mo+hVGmw4LNTY0aqm8q84&#10;GQXdgQ9lYrfzTdKc9riJ1rvhuFbq6XF8X4DwNPp7+L/9qRXE8Uv8Brc74QrI/Ao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5eHmTHAAAA3gAAAA8AAAAAAAAAAAAAAAAAmAIAAGRy&#10;cy9kb3ducmV2LnhtbFBLBQYAAAAABAAEAPUAAACMAwAAAAA=&#10;" adj="0,,0" path="m,l9144,r,9144l,9144,,e" fillcolor="#7f7f7f" stroked="f" strokeweight="0">
              <v:stroke miterlimit="83231f" joinstyle="miter"/>
              <v:formulas/>
              <v:path arrowok="t" o:connecttype="segments" textboxrect="0,0,9144,9144"/>
            </v:shape>
            <v:shape id="Shape 22430" o:spid="_x0000_s1041" style="position:absolute;left:49207;width:4602;height:91;visibility:visible" coordsize="460248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PF48cA&#10;AADeAAAADwAAAGRycy9kb3ducmV2LnhtbESPvW7CMBSF90p9B+tWYitOA0JRGgfRSggGBkg70O02&#10;vk3SxtdRbJLw9nhA6nh0/vRl68m0YqDeNZYVvMwjEMSl1Q1XCj4/ts8JCOeRNbaWScGVHKzzx4cM&#10;U21HPtFQ+EqEEXYpKqi971IpXVmTQTe3HXHwfmxv0AfZV1L3OIZx08o4ilbSYMPhocaO3msq/4qL&#10;UXA+Lg6771NCmzd38e532Bdf41mp2dO0eQXhafL/4Xt7rxXE8XIRAAJOQAGZ3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ITxePHAAAA3gAAAA8AAAAAAAAAAAAAAAAAmAIAAGRy&#10;cy9kb3ducmV2LnhtbFBLBQYAAAAABAAEAPUAAACMAwAAAAA=&#10;" adj="0,,0" path="m,l460248,r,9144l,9144,,e" fillcolor="#7f7f7f" stroked="f" strokeweight="0">
              <v:stroke miterlimit="83231f" joinstyle="miter"/>
              <v:formulas/>
              <v:path arrowok="t" o:connecttype="segments" textboxrect="0,0,460248,9144"/>
            </v:shape>
            <v:shape id="Shape 22431" o:spid="_x0000_s1042" style="position:absolute;left:53809;width:92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GEv8cA&#10;AADeAAAADwAAAGRycy9kb3ducmV2LnhtbESPQWvCQBSE7wX/w/IEb7oxVgkxGxGl0IMVtAXx9si+&#10;JqHZt2l2jem/7xaEHoeZ+YbJNoNpRE+dqy0rmM8iEMSF1TWXCj7eX6YJCOeRNTaWScEPOdjko6cM&#10;U23vfKL+7EsRIOxSVFB536ZSuqIig25mW+LgfdrOoA+yK6Xu8B7gppFxFK2kwZrDQoUt7Soqvs43&#10;o6C98rVI7NvykNS3Cx6i/bH/3is1GQ/bNQhPg/8PP9qvWkEcPy/m8HcnXAGZ/w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XxhL/HAAAA3gAAAA8AAAAAAAAAAAAAAAAAmAIAAGRy&#10;cy9kb3ducmV2LnhtbFBLBQYAAAAABAAEAPUAAACMAwAAAAA=&#10;" adj="0,,0" path="m,l9144,r,9144l,9144,,e" fillcolor="#7f7f7f" stroked="f" strokeweight="0">
              <v:stroke miterlimit="83231f" joinstyle="miter"/>
              <v:formulas/>
              <v:path arrowok="t" o:connecttype="segments" textboxrect="0,0,9144,9144"/>
            </v:shape>
            <v:shape id="Shape 22432" o:spid="_x0000_s1043" style="position:absolute;left:53870;width:12896;height:91;visibility:visible" coordsize="1289558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ReiMQA&#10;AADeAAAADwAAAGRycy9kb3ducmV2LnhtbESPQYvCMBSE74L/ITzBm6atsizVKKIsePCgrnh+Ns+m&#10;2Lx0m6j135uFhT0OM/MNM192thYPan3lWEE6TkAQF05XXCo4fX+NPkH4gKyxdkwKXuRhuej35phr&#10;9+QDPY6hFBHCPkcFJoQml9IXhiz6sWuIo3d1rcUQZVtK3eIzwm0tsyT5kBYrjgsGG1obKm7Hu1WA&#10;m90ZT/uJ3lzMjz0XhzTVTa3UcNCtZiACdeE//NfeagVZNp1k8HsnXgG5e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UXojEAAAA3gAAAA8AAAAAAAAAAAAAAAAAmAIAAGRycy9k&#10;b3ducmV2LnhtbFBLBQYAAAAABAAEAPUAAACJAwAAAAA=&#10;" adj="0,,0" path="m,l1289558,r,9144l,9144,,e" fillcolor="#7f7f7f" stroked="f" strokeweight="0">
              <v:stroke miterlimit="83231f" joinstyle="miter"/>
              <v:formulas/>
              <v:path arrowok="t" o:connecttype="segments" textboxrect="0,0,1289558,9144"/>
            </v:shape>
            <w10:wrap type="topAndBottom" anchorx="page" anchory="page"/>
          </v:group>
        </w:pict>
      </w:r>
    </w:p>
    <w:tbl>
      <w:tblPr>
        <w:tblStyle w:val="TableGrid"/>
        <w:tblW w:w="17895" w:type="dxa"/>
        <w:tblInd w:w="-122" w:type="dxa"/>
        <w:tblLayout w:type="fixed"/>
        <w:tblCellMar>
          <w:right w:w="115" w:type="dxa"/>
        </w:tblCellMar>
        <w:tblLook w:val="04A0"/>
      </w:tblPr>
      <w:tblGrid>
        <w:gridCol w:w="1100"/>
        <w:gridCol w:w="898"/>
        <w:gridCol w:w="827"/>
        <w:gridCol w:w="1126"/>
        <w:gridCol w:w="991"/>
        <w:gridCol w:w="431"/>
        <w:gridCol w:w="622"/>
        <w:gridCol w:w="764"/>
        <w:gridCol w:w="507"/>
        <w:gridCol w:w="10629"/>
      </w:tblGrid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bookmarkEnd w:id="0"/>
          <w:p w:rsidR="00207E23" w:rsidRPr="00986491" w:rsidRDefault="000330E2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Biomarker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Alteration</w:t>
            </w:r>
            <w:r w:rsidRPr="0098649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Sensitivity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Specificity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Use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Sample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Stage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Cases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0330E2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Reference</w:t>
            </w:r>
          </w:p>
        </w:tc>
      </w:tr>
      <w:tr w:rsidR="000330E2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ALX4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3,3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0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3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0330E2" w:rsidRPr="00986491" w:rsidRDefault="000330E2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4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6216839 </w:t>
              </w:r>
            </w:hyperlink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 xml:space="preserve"> (</w:t>
            </w:r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Okugawa et al.,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Vimentin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72,5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86,9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4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5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</w:t>
              </w:r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26216839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Okugawa et al.,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Wif-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9,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9,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Advanced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:</w:t>
            </w:r>
            <w:hyperlink r:id="rId6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5025467 </w:t>
              </w:r>
              <w:r w:rsidR="000330E2"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miot</w:t>
            </w:r>
            <w:proofErr w:type="spellEnd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4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33,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99,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Advanced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9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:</w:t>
            </w:r>
            <w:hyperlink r:id="rId7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</w:t>
              </w:r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25025467 </w:t>
              </w:r>
            </w:hyperlink>
            <w:r w:rsidR="000330E2"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miot</w:t>
            </w:r>
            <w:proofErr w:type="spellEnd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4)</w:t>
            </w:r>
          </w:p>
        </w:tc>
      </w:tr>
      <w:tr w:rsidR="00207E23" w:rsidRPr="00986491" w:rsidTr="00986491">
        <w:trPr>
          <w:trHeight w:val="312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7,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9,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Urine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Advanced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:</w:t>
            </w:r>
            <w:hyperlink r:id="rId8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5025467</w:t>
              </w:r>
              <w:r w:rsidR="000330E2"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 </w:t>
              </w:r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</w:t>
              </w:r>
              <w:r w:rsidR="000330E2"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</w:t>
              </w:r>
            </w:hyperlink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miot</w:t>
            </w:r>
            <w:proofErr w:type="spellEnd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4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NGFR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51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84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133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9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</w:t>
              </w:r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26216839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Okugawa et al., 2015)</w:t>
            </w: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HPP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1,1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00.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38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10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6216839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Okugawa et </w:t>
            </w:r>
            <w:proofErr w:type="gram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MGMT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8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3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9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11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6216839 </w:t>
              </w:r>
              <w:r w:rsidR="000330E2"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</w:t>
              </w:r>
            </w:hyperlink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Okugawa et </w:t>
            </w:r>
            <w:proofErr w:type="gram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CDKN2A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31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4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9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12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6216839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Okugawa et al., 2015) 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miR-106a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i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74.00% 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44.4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10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13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6261602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Chen et al., 2015)</w:t>
            </w:r>
          </w:p>
        </w:tc>
      </w:tr>
      <w:tr w:rsidR="00207E23" w:rsidRPr="00986491" w:rsidTr="00986491">
        <w:trPr>
          <w:trHeight w:val="312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miR-20a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i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46.00% 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73.42% 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10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14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</w:t>
              </w:r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26261602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Chen et al.,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SFRP2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63,1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0,1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22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MID : 31962098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Zhao et al., 2020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SDC2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56,6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95,6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122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MID : 31962098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Zhao et al., 2020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C9orf50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Methylati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6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1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13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MID : 31727158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Jensen et al., 2019)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 xml:space="preserve">  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KCNQ5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83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95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113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MID : 31727158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Jensen et al., 2019)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 xml:space="preserve">  </w:t>
            </w:r>
          </w:p>
        </w:tc>
      </w:tr>
      <w:tr w:rsidR="00207E23" w:rsidRPr="00986491" w:rsidTr="00986491">
        <w:trPr>
          <w:trHeight w:val="313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CLIP4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7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9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13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PMID : 31727158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Jensen et </w:t>
            </w:r>
            <w:proofErr w:type="gramStart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19)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 xml:space="preserve">  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CCSP2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4,4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6,7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1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 31179210</w:t>
            </w:r>
            <w:r w:rsidR="000330E2" w:rsidRPr="00986491">
              <w:rPr>
                <w:rFonts w:asciiTheme="majorBidi" w:eastAsia="Times New Roman" w:hAnsiTheme="majorBidi" w:cstheme="majorBidi"/>
                <w:sz w:val="16"/>
              </w:rPr>
              <w:t xml:space="preserve">) </w:t>
            </w:r>
            <w:r w:rsidR="008B27C9" w:rsidRPr="00986491">
              <w:rPr>
                <w:rFonts w:asciiTheme="majorBidi" w:eastAsia="Times New Roman" w:hAnsiTheme="majorBidi" w:cstheme="majorBidi"/>
                <w:sz w:val="16"/>
              </w:rPr>
              <w:t>(</w:t>
            </w:r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Jeun et </w:t>
            </w:r>
            <w:proofErr w:type="gramStart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9) </w:t>
            </w:r>
          </w:p>
        </w:tc>
      </w:tr>
      <w:tr w:rsidR="00207E23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TIMP-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xpress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spacing w:line="240" w:lineRule="auto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52.00%-</w:t>
            </w:r>
          </w:p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5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spacing w:line="240" w:lineRule="auto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60.00%-</w:t>
            </w:r>
          </w:p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5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ND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19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15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0458003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8B27C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Meng et </w:t>
            </w:r>
            <w:proofErr w:type="gramStart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8B27C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8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SDC2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9,1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ND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0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45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60611C" w:rsidP="00986491">
            <w:pPr>
              <w:rPr>
                <w:rFonts w:asciiTheme="majorBidi" w:hAnsiTheme="majorBidi" w:cstheme="majorBidi"/>
                <w:lang w:val="en-US"/>
              </w:rPr>
            </w:pPr>
            <w:hyperlink r:id="rId16">
              <w:r w:rsidR="0099571F"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PMID : 30876480 </w:t>
              </w:r>
            </w:hyperlink>
            <w:r w:rsidR="0099571F"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Han et al., 2019)</w:t>
            </w:r>
          </w:p>
        </w:tc>
      </w:tr>
      <w:tr w:rsidR="00207E23" w:rsidRPr="00986491" w:rsidTr="00986491">
        <w:trPr>
          <w:trHeight w:val="497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spacing w:line="240" w:lineRule="auto"/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CNPY2 </w:t>
            </w:r>
          </w:p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isoform 2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93,5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29,3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43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60611C" w:rsidP="00986491">
            <w:pPr>
              <w:rPr>
                <w:rFonts w:asciiTheme="majorBidi" w:hAnsiTheme="majorBidi" w:cstheme="majorBidi"/>
                <w:lang w:val="en-US"/>
              </w:rPr>
            </w:pPr>
            <w:hyperlink r:id="rId17">
              <w:r w:rsidR="0099571F"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PMID : 30070972 </w:t>
              </w:r>
            </w:hyperlink>
            <w:r w:rsidR="0099571F"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Peng et al., 2019)</w:t>
            </w:r>
          </w:p>
        </w:tc>
      </w:tr>
      <w:tr w:rsidR="00207E23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NEAT1-v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69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79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Pronostic 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/ </w:t>
            </w: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10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60611C" w:rsidP="00986491">
            <w:pPr>
              <w:rPr>
                <w:rFonts w:asciiTheme="majorBidi" w:hAnsiTheme="majorBidi" w:cstheme="majorBidi"/>
                <w:lang w:val="en-US"/>
              </w:rPr>
            </w:pPr>
            <w:hyperlink r:id="rId18">
              <w:r w:rsidR="0099571F"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PMID : 26552600 </w:t>
              </w:r>
            </w:hyperlink>
            <w:r w:rsidR="0099571F"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Wu et al., 2015)</w:t>
            </w:r>
          </w:p>
        </w:tc>
      </w:tr>
      <w:tr w:rsidR="00207E23" w:rsidRPr="00986491" w:rsidTr="00986491">
        <w:trPr>
          <w:trHeight w:val="497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NEAT1-v2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70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96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Pronostic 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/ </w:t>
            </w: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10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60611C" w:rsidP="00986491">
            <w:pPr>
              <w:rPr>
                <w:rFonts w:asciiTheme="majorBidi" w:hAnsiTheme="majorBidi" w:cstheme="majorBidi"/>
              </w:rPr>
            </w:pPr>
            <w:hyperlink r:id="rId19">
              <w:r w:rsidR="0099571F"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PMID : 26552600 </w:t>
              </w:r>
            </w:hyperlink>
            <w:r w:rsidR="0099571F"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Wu et </w:t>
            </w:r>
            <w:proofErr w:type="gramStart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miR-24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i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8.38 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3,85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23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20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6297223 </w:t>
              </w:r>
            </w:hyperlink>
            <w:r w:rsidR="003B082F"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Fang et </w:t>
            </w:r>
            <w:proofErr w:type="gramStart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miR-320a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i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2.79 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3.08 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23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21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6297223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Fang et </w:t>
            </w:r>
            <w:proofErr w:type="gramStart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5)</w:t>
            </w:r>
          </w:p>
        </w:tc>
      </w:tr>
      <w:tr w:rsidR="00207E23" w:rsidRPr="00986491" w:rsidTr="00986491">
        <w:trPr>
          <w:trHeight w:val="315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miR-423-5p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i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1.89 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0.77 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23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22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6297223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Fang et </w:t>
            </w:r>
            <w:proofErr w:type="gramStart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5)</w:t>
            </w:r>
          </w:p>
        </w:tc>
      </w:tr>
      <w:tr w:rsidR="00207E23" w:rsidRPr="00986491" w:rsidTr="00986491">
        <w:trPr>
          <w:trHeight w:val="312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AREG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55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0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8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60611C" w:rsidP="00986491">
            <w:pPr>
              <w:rPr>
                <w:rFonts w:asciiTheme="majorBidi" w:hAnsiTheme="majorBidi" w:cstheme="majorBidi"/>
                <w:lang w:val="en-US"/>
              </w:rPr>
            </w:pPr>
            <w:hyperlink r:id="rId23">
              <w:r w:rsidR="0099571F"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PMID : 31652396 </w:t>
              </w:r>
            </w:hyperlink>
            <w:r w:rsidR="003B082F"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Bhardwaj et al., 2020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KRT19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44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80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98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60611C" w:rsidP="00986491">
            <w:pPr>
              <w:rPr>
                <w:rFonts w:asciiTheme="majorBidi" w:hAnsiTheme="majorBidi" w:cstheme="majorBidi"/>
              </w:rPr>
            </w:pPr>
            <w:hyperlink r:id="rId24">
              <w:r w:rsidR="0099571F"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PMID : 31652396 </w:t>
              </w:r>
            </w:hyperlink>
            <w:r w:rsidR="0099571F"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Bhardwaj et </w:t>
            </w:r>
            <w:proofErr w:type="gramStart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20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OPN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2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0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8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60611C" w:rsidP="00986491">
            <w:pPr>
              <w:rPr>
                <w:rFonts w:asciiTheme="majorBidi" w:hAnsiTheme="majorBidi" w:cstheme="majorBidi"/>
              </w:rPr>
            </w:pPr>
            <w:hyperlink r:id="rId25">
              <w:r w:rsidR="0099571F"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PMID : 31652396 </w:t>
              </w:r>
            </w:hyperlink>
            <w:r w:rsidR="0099571F"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3B082F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Bhardwaj et </w:t>
            </w:r>
            <w:proofErr w:type="gramStart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="003B082F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20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GATA5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4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9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54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60611C" w:rsidP="00986491">
            <w:pPr>
              <w:rPr>
                <w:rFonts w:asciiTheme="majorBidi" w:hAnsiTheme="majorBidi" w:cstheme="majorBidi"/>
              </w:rPr>
            </w:pPr>
            <w:hyperlink r:id="rId26">
              <w:r w:rsidR="0099571F"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PMID : 25538088 </w:t>
              </w:r>
            </w:hyperlink>
            <w:r w:rsidR="003B082F"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Melotte et </w:t>
            </w:r>
            <w:proofErr w:type="gram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FOXE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35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3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54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0330E2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 25538088</w:t>
            </w:r>
            <w:r w:rsidR="000F0C59"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Melotte et </w:t>
            </w:r>
            <w:proofErr w:type="gram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SYNE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ut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8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6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54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PMID : 25538088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Melotte et </w:t>
            </w:r>
            <w:proofErr w:type="gram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5)</w:t>
            </w:r>
          </w:p>
        </w:tc>
      </w:tr>
      <w:tr w:rsidR="00207E23" w:rsidRPr="00986491" w:rsidTr="00986491">
        <w:trPr>
          <w:trHeight w:val="312"/>
        </w:trPr>
        <w:tc>
          <w:tcPr>
            <w:tcW w:w="110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NDRG4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6.2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9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4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27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5663916 </w:t>
              </w:r>
            </w:hyperlink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Xiao et al.,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54.8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78.1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84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28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</w:t>
              </w:r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25663916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Xiao et al.,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2.60% 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5,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Urine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4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29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5663916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Xiao et </w:t>
            </w:r>
            <w:proofErr w:type="gram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SEPT9 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5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ND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975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60611C" w:rsidP="00986491">
            <w:pPr>
              <w:rPr>
                <w:rFonts w:asciiTheme="majorBidi" w:hAnsiTheme="majorBidi" w:cstheme="majorBidi"/>
              </w:rPr>
            </w:pPr>
            <w:hyperlink r:id="rId30">
              <w:r w:rsidR="0099571F"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PMID : 28102859 </w:t>
              </w:r>
            </w:hyperlink>
            <w:r w:rsidR="000F0C59"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Nian et </w:t>
            </w:r>
            <w:proofErr w:type="gram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7)</w:t>
            </w:r>
          </w:p>
        </w:tc>
      </w:tr>
      <w:tr w:rsidR="00207E23" w:rsidRPr="00986491" w:rsidTr="00986491">
        <w:trPr>
          <w:trHeight w:val="315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Cyr6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Protein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level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5,5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69,8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Urine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0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48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31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0611902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Shimura</w:t>
            </w:r>
            <w:proofErr w:type="spell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et </w:t>
            </w:r>
            <w:proofErr w:type="gram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9)</w:t>
            </w:r>
          </w:p>
        </w:tc>
      </w:tr>
      <w:tr w:rsidR="00207E23" w:rsidRPr="00986491" w:rsidTr="00986491">
        <w:trPr>
          <w:trHeight w:val="312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TFF3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Protein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level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5,5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69,8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Urine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0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48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32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0611902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Shimura</w:t>
            </w:r>
            <w:proofErr w:type="spell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et </w:t>
            </w:r>
            <w:proofErr w:type="gram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9)</w:t>
            </w:r>
          </w:p>
        </w:tc>
      </w:tr>
      <w:tr w:rsidR="00207E23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APC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spacing w:line="240" w:lineRule="auto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06.00% </w:t>
            </w:r>
          </w:p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57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spacing w:line="240" w:lineRule="auto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86.00%-</w:t>
            </w:r>
          </w:p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00.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____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PMID : 29678513 </w:t>
            </w:r>
            <w:r w:rsidR="000F0C59"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Worm, 2019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M2-PK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enzymatic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assay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9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0.00% 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ND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07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33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5888768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0F0C59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Uppara</w:t>
            </w:r>
            <w:proofErr w:type="spell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et </w:t>
            </w:r>
            <w:proofErr w:type="gramStart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0F0C59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5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MMP-9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Protein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level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9.3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1.2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ND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28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34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6908323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FB1390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nnaházi</w:t>
            </w:r>
            <w:proofErr w:type="spellEnd"/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6)</w:t>
            </w:r>
          </w:p>
        </w:tc>
      </w:tr>
      <w:tr w:rsidR="00207E23" w:rsidRPr="00986491" w:rsidTr="00986491">
        <w:trPr>
          <w:trHeight w:val="497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lastRenderedPageBreak/>
              <w:t xml:space="preserve">COL3A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rotein level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98.8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69.1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Pro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/ </w:t>
            </w: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407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35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6741506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FB1390"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Wang et al., 2016b)</w:t>
            </w:r>
          </w:p>
        </w:tc>
      </w:tr>
      <w:tr w:rsidR="00207E23" w:rsidRPr="00986491" w:rsidTr="00986491">
        <w:trPr>
          <w:trHeight w:val="314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AZGP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rotein level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55.8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85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207E23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12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36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5561225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  <w:r w:rsidR="00FB1390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Xue</w:t>
            </w:r>
            <w:proofErr w:type="spellEnd"/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et </w:t>
            </w:r>
            <w:proofErr w:type="gramStart"/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4)</w:t>
            </w:r>
          </w:p>
        </w:tc>
      </w:tr>
      <w:tr w:rsidR="00207E23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IL-6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Protein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level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2.22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5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Pro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/ </w:t>
            </w: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ND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2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207E23" w:rsidRPr="00986491" w:rsidRDefault="0099571F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37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6765465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="00FB1390"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Xu et </w:t>
            </w:r>
            <w:proofErr w:type="gramStart"/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="00FB1390"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6)</w:t>
            </w:r>
          </w:p>
        </w:tc>
      </w:tr>
      <w:tr w:rsidR="00C3526A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ind w:left="122"/>
              <w:rPr>
                <w:rFonts w:asciiTheme="majorBidi" w:eastAsia="Times New Roman" w:hAnsiTheme="majorBidi" w:cstheme="majorBidi"/>
                <w:b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RBP4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rotein level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74.90%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81.70%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Diagnostic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Blood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ND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402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spacing w:after="4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38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9190912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="0060611C" w:rsidRPr="0060611C">
              <w:rPr>
                <w:rFonts w:asciiTheme="majorBidi" w:hAnsiTheme="majorBidi" w:cstheme="majorBidi"/>
                <w:noProof/>
              </w:rPr>
              <w:pict>
                <v:group id="Group 18885" o:spid="_x0000_s1044" style="position:absolute;margin-left:-5.4pt;margin-top:-6.9pt;width:525.7pt;height:.5pt;z-index:251661312;mso-position-horizontal-relative:text;mso-position-vertical-relative:text" coordsize="66766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">
                  <v:shape id="Shape 22433" o:spid="_x0000_s1061" style="position:absolute;width:7866;height:91;visibility:visible" coordsize="786689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O7ocIA&#10;AADaAAAADwAAAGRycy9kb3ducmV2LnhtbESPwWrDMBBE74X8g9hAb40cH4LrRgnBECiEHOr2AxZr&#10;azmxVo6k2k6/vioUehxm5g2z3c+2FyP50DlWsF5lIIgbpztuFXy8H58KECEia+wdk4I7BdjvFg9b&#10;LLWb+I3GOrYiQTiUqMDEOJRShsaQxbByA3HyPp23GJP0rdQepwS3vcyzbCMtdpwWDA5UGWqu9ZdV&#10;oP31fHu+FBVSVueGvw/Yn1qlHpfz4QVEpDn+h//ar1pBDr9X0g2Qu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o7uhwgAAANoAAAAPAAAAAAAAAAAAAAAAAJgCAABkcnMvZG93&#10;bnJldi54bWxQSwUGAAAAAAQABAD1AAAAhwMAAAAA&#10;" adj="0,,0" path="m,l786689,r,9144l,9144,,e" fillcolor="#7f7f7f" stroked="f" strokeweight="0">
                    <v:stroke miterlimit="83231f" joinstyle="miter"/>
                    <v:formulas/>
                    <v:path arrowok="t" o:connecttype="segments" textboxrect="0,0,786689,9144"/>
                  </v:shape>
                  <v:shape id="Shape 22434" o:spid="_x0000_s1060" style="position:absolute;left:7866;width:92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eQjsQA&#10;AADaAAAADwAAAGRycy9kb3ducmV2LnhtbESPQWvCQBSE74L/YXmCN7OpxRLSrFIqQg+xUFsouT2y&#10;zySYfZtm1yT++26h4HGYmW+YbDeZVgzUu8aygocoBkFcWt1wpeDr87BKQDiPrLG1TApu5GC3nc8y&#10;TLUd+YOGk69EgLBLUUHtfZdK6cqaDLrIdsTBO9veoA+yr6TucQxw08p1HD9Jgw2HhRo7eq2pvJyu&#10;RkFXcFEm9rjJk+b6jXm8fx9+9kotF9PLMwhPk7+H/9tvWsEj/F0JN0B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6XkI7EAAAA2gAAAA8AAAAAAAAAAAAAAAAAmAIAAGRycy9k&#10;b3ducmV2LnhtbFBLBQYAAAAABAAEAPUAAACJAwAAAAA=&#10;" adj="0,,0" path="m,l9144,r,9144l,9144,,e" fillcolor="#7f7f7f" stroked="f" strokeweight="0">
                    <v:stroke miterlimit="83231f" joinstyle="miter"/>
                    <v:formulas/>
                    <v:path arrowok="t" o:connecttype="segments" textboxrect="0,0,9144,9144"/>
                  </v:shape>
                  <v:shape id="Shape 22435" o:spid="_x0000_s1059" style="position:absolute;left:7927;width:8462;height:91;visibility:visible" coordsize="846125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GAccIA&#10;AADaAAAADwAAAGRycy9kb3ducmV2LnhtbESPQWsCMRSE74X+h/AKXopmFbGyGqUogtDTqocen5vX&#10;3W2TlyWJ6/rvG0HwOMzMN8xy3VsjOvKhcaxgPMpAEJdON1wpOB13wzmIEJE1Gsek4EYB1qvXlyXm&#10;2l25oO4QK5EgHHJUUMfY5lKGsiaLYeRa4uT9OG8xJukrqT1eE9waOcmymbTYcFqosaVNTeXf4WIV&#10;/Mbi0pjzKTNY+G9H71/bafeh1OCt/1yAiNTHZ/jR3msFU7hfST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MYBxwgAAANoAAAAPAAAAAAAAAAAAAAAAAJgCAABkcnMvZG93&#10;bnJldi54bWxQSwUGAAAAAAQABAD1AAAAhwMAAAAA&#10;" adj="0,,0" path="m,l846125,r,9144l,9144,,e" fillcolor="#7f7f7f" stroked="f" strokeweight="0">
                    <v:stroke miterlimit="83231f" joinstyle="miter"/>
                    <v:formulas/>
                    <v:path arrowok="t" o:connecttype="segments" textboxrect="0,0,846125,9144"/>
                  </v:shape>
                  <v:shape id="Shape 22436" o:spid="_x0000_s1058" style="position:absolute;left:16389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KtYcQA&#10;AADaAAAADwAAAGRycy9kb3ducmV2LnhtbESPT2vCQBTE7wW/w/KE3ppNC5GQuopUhB6s4B+Q3B7Z&#10;1ySYfRuzmxi/vSsUehxm5jfMfDmaRgzUudqygvcoBkFcWF1zqeB03LylIJxH1thYJgV3crBcTF7m&#10;mGl74z0NB1+KAGGXoYLK+zaT0hUVGXSRbYmD92s7gz7IrpS6w1uAm0Z+xPFMGqw5LFTY0ldFxeXQ&#10;GwVtznmR2p9km9b9Gbfxejdc10q9TsfVJwhPo/8P/7W/tYIEnlfCDZC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yrWHEAAAA2gAAAA8AAAAAAAAAAAAAAAAAmAIAAGRycy9k&#10;b3ducmV2LnhtbFBLBQYAAAAABAAEAPUAAACJAwAAAAA=&#10;" adj="0,,0" path="m,l9144,r,9144l,9144,,e" fillcolor="#7f7f7f" stroked="f" strokeweight="0">
                    <v:stroke miterlimit="83231f" joinstyle="miter"/>
                    <v:formulas/>
                    <v:path arrowok="t" o:connecttype="segments" textboxrect="0,0,9144,9144"/>
                  </v:shape>
                  <v:shape id="Shape 22437" o:spid="_x0000_s1057" style="position:absolute;left:16450;width:7102;height:91;visibility:visible" coordsize="71018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5VAMMA&#10;AADaAAAADwAAAGRycy9kb3ducmV2LnhtbESPQWuDQBSE74H+h+UVekvWWpBgswmlUFIRQqOh54f7&#10;oqbuW3E3av99N1DIcZiZb5jNbjadGGlwrWUFz6sIBHFldcu1glP5sVyDcB5ZY2eZFPySg932YbHB&#10;VNuJjzQWvhYBwi5FBY33fSqlqxoy6Fa2Jw7e2Q4GfZBDLfWAU4CbTsZRlEiDLYeFBnt6b6j6Ka5G&#10;QX6ND1mZmwvFL19lvM+m7/26VurpcX57BeFp9vfwf/tTK0jgdiXc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w5VAMMAAADaAAAADwAAAAAAAAAAAAAAAACYAgAAZHJzL2Rv&#10;d25yZXYueG1sUEsFBgAAAAAEAAQA9QAAAIgDAAAAAA==&#10;" adj="0,,0" path="m,l710184,r,9144l,9144,,e" fillcolor="#7f7f7f" stroked="f" strokeweight="0">
                    <v:stroke miterlimit="83231f" joinstyle="miter"/>
                    <v:formulas/>
                    <v:path arrowok="t" o:connecttype="segments" textboxrect="0,0,710184,9144"/>
                  </v:shape>
                  <v:shape id="Shape 22438" o:spid="_x0000_s1056" style="position:absolute;left:23552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yWjcQA&#10;AADaAAAADwAAAGRycy9kb3ducmV2LnhtbESPQWvCQBSE74L/YXmCN7OpUBvSrFIqQg+xUFsouT2y&#10;zySYfZtm1yT++26h4HGYmW+YbDeZVgzUu8aygocoBkFcWt1wpeDr87BKQDiPrLG1TApu5GC3nc8y&#10;TLUd+YOGk69EgLBLUUHtfZdK6cqaDLrIdsTBO9veoA+yr6TucQxw08p1HG+kwYbDQo0dvdZUXk5X&#10;o6AruCgTe3zMk+b6jXm8fx9+9kotF9PLMwhPk7+H/9tvWsET/F0JN0B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slo3EAAAA2gAAAA8AAAAAAAAAAAAAAAAAmAIAAGRycy9k&#10;b3ducmV2LnhtbFBLBQYAAAAABAAEAPUAAACJAwAAAAA=&#10;" adj="0,,0" path="m,l9144,r,9144l,9144,,e" fillcolor="#7f7f7f" stroked="f" strokeweight="0">
                    <v:stroke miterlimit="83231f" joinstyle="miter"/>
                    <v:formulas/>
                    <v:path arrowok="t" o:connecttype="segments" textboxrect="0,0,9144,9144"/>
                  </v:shape>
                  <v:shape id="Shape 22439" o:spid="_x0000_s1055" style="position:absolute;left:23613;width:6419;height:91;visibility:visible" coordsize="641909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iv374A&#10;AADaAAAADwAAAGRycy9kb3ducmV2LnhtbERPTYvCMBC9C/6HMII3TbuCLN2mIoLgRVFX1uvYjE2x&#10;mZQmq/Xfm4Pg8fG+80VvG3GnzteOFaTTBARx6XTNlYLT73ryDcIHZI2NY1LwJA+LYjjIMdPuwQe6&#10;H0MlYgj7DBWYENpMSl8asuinriWO3NV1FkOEXSV1h48Ybhv5lSRzabHm2GCwpZWh8nb8twrwvH/a&#10;1d8uXFKDfrndpLPTOVVqPOqXPyAC9eEjfrs3WkHcGq/EGyCLF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VIr9++AAAA2gAAAA8AAAAAAAAAAAAAAAAAmAIAAGRycy9kb3ducmV2&#10;LnhtbFBLBQYAAAAABAAEAPUAAACDAwAAAAA=&#10;" adj="0,,0" path="m,l641909,r,9144l,9144,,e" fillcolor="#7f7f7f" stroked="f" strokeweight="0">
                    <v:stroke miterlimit="83231f" joinstyle="miter"/>
                    <v:formulas/>
                    <v:path arrowok="t" o:connecttype="segments" textboxrect="0,0,641909,9144"/>
                  </v:shape>
                  <v:shape id="Shape 22440" o:spid="_x0000_s1054" style="position:absolute;left:30031;width:92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+nZMQA&#10;AADaAAAADwAAAGRycy9kb3ducmV2LnhtbESPQWvCQBSE74L/YXmF3symhUqMWaUohR7SgloouT2y&#10;zyQ0+zbNrkn6792C4HGYmW+YbDuZVgzUu8aygqcoBkFcWt1wpeDr9LZIQDiPrLG1TAr+yMF2M59l&#10;mGo78oGGo69EgLBLUUHtfZdK6cqaDLrIdsTBO9veoA+yr6TucQxw08rnOF5Kgw2HhRo72tVU/hwv&#10;RkFXcFEm9uMlT5rLN+bx/nP43Sv1+DC9rkF4mvw9fGu/awUr+L8SboDcX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9/p2TEAAAA2gAAAA8AAAAAAAAAAAAAAAAAmAIAAGRycy9k&#10;b3ducmV2LnhtbFBLBQYAAAAABAAEAPUAAACJAwAAAAA=&#10;" adj="0,,0" path="m,l9144,r,9144l,9144,,e" fillcolor="#7f7f7f" stroked="f" strokeweight="0">
                    <v:stroke miterlimit="83231f" joinstyle="miter"/>
                    <v:formulas/>
                    <v:path arrowok="t" o:connecttype="segments" textboxrect="0,0,9144,9144"/>
                  </v:shape>
                  <v:shape id="Shape 22441" o:spid="_x0000_s1053" style="position:absolute;left:30092;width:7026;height:91;visibility:visible" coordsize="70256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Q14sQA&#10;AADbAAAADwAAAGRycy9kb3ducmV2LnhtbESPQU8CMRCF7yb8h2ZIvElXgoasFCIkBggeFPgBw3bY&#10;btxO67bC+u+Zg4m3mbw3730zW/S+VRfqUhPYwOOoAEVcBdtwbeB4eHuYgkoZ2WIbmAz8UoLFfHA3&#10;w9KGK3/SZZ9rJSGcSjTgco6l1qly5DGNQiQW7Rw6j1nWrta2w6uE+1aPi+JZe2xYGhxGWjmqvvY/&#10;3sA2TL6PxXK1O53i+b0l9/SR19GY+2H/+gIqU5//zX/XGyv4Qi+/yAB6f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6UNeLEAAAA2wAAAA8AAAAAAAAAAAAAAAAAmAIAAGRycy9k&#10;b3ducmV2LnhtbFBLBQYAAAAABAAEAPUAAACJAwAAAAA=&#10;" adj="0,,0" path="m,l702564,r,9144l,9144,,e" fillcolor="#7f7f7f" stroked="f" strokeweight="0">
                    <v:stroke miterlimit="83231f" joinstyle="miter"/>
                    <v:formulas/>
                    <v:path arrowok="t" o:connecttype="segments" textboxrect="0,0,702564,9144"/>
                  </v:shape>
                  <v:shape id="Shape 22442" o:spid="_x0000_s1052" style="position:absolute;left:37118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42f9cEA&#10;AADbAAAADwAAAGRycy9kb3ducmV2LnhtbERPTYvCMBC9C/6HMII3TV1wKbWpiLLgQRdWBfE2NGNb&#10;bCa1ibX77zcLgrd5vM9Jl72pRUetqywrmE0jEMS51RUXCk7Hr0kMwnlkjbVlUvBLDpbZcJBiou2T&#10;f6g7+EKEEHYJKii9bxIpXV6SQTe1DXHgrrY16ANsC6lbfIZwU8uPKPqUBisODSU2tC4pvx0eRkFz&#10;4Use2/18F1ePM+6izXd33yg1HvWrBQhPvX+LX+6tDvNn8P9LOEBm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ONn/XBAAAA2wAAAA8AAAAAAAAAAAAAAAAAmAIAAGRycy9kb3du&#10;cmV2LnhtbFBLBQYAAAAABAAEAPUAAACGAwAAAAA=&#10;" adj="0,,0" path="m,l9144,r,9144l,9144,,e" fillcolor="#7f7f7f" stroked="f" strokeweight="0">
                    <v:stroke miterlimit="83231f" joinstyle="miter"/>
                    <v:formulas/>
                    <v:path arrowok="t" o:connecttype="segments" textboxrect="0,0,9144,9144"/>
                  </v:shape>
                  <v:shape id="Shape 22443" o:spid="_x0000_s1051" style="position:absolute;left:37179;width:5672;height:91;visibility:visible" coordsize="567233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GgcMIA&#10;AADbAAAADwAAAGRycy9kb3ducmV2LnhtbERPTWuDQBC9F/Iflgn0UpJVKW0w2YQglHrxEFNyHtyJ&#10;mriz1t2q/ffdQqG3ebzP2R1m04mRBtdaVhCvIxDEldUt1wo+zm+rDQjnkTV2lknBNzk47BcPO0y1&#10;nfhEY+lrEULYpaig8b5PpXRVQwbd2vbEgbvawaAPcKilHnAK4aaTSRS9SIMth4YGe8oaqu7ll1Hw&#10;dH2fk+wWvxZF/8mb8mJPXf6s1ONyPm5BeJr9v/jPneswP4HfX8IB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IaBwwgAAANsAAAAPAAAAAAAAAAAAAAAAAJgCAABkcnMvZG93&#10;bnJldi54bWxQSwUGAAAAAAQABAD1AAAAhwMAAAAA&#10;" adj="0,,0" path="m,l567233,r,9144l,9144,,e" fillcolor="#7f7f7f" stroked="f" strokeweight="0">
                    <v:stroke miterlimit="83231f" joinstyle="miter"/>
                    <v:formulas/>
                    <v:path arrowok="t" o:connecttype="segments" textboxrect="0,0,567233,9144"/>
                  </v:shape>
                  <v:shape id="Shape 22444" o:spid="_x0000_s1050" style="position:absolute;left:42852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OkGcEA&#10;AADbAAAADwAAAGRycy9kb3ducmV2LnhtbERPS4vCMBC+L/gfwgh7W1NXlFKNIsqCBxV8gHgbmrEt&#10;NpPaxNr990YQvM3H95zJrDWlaKh2hWUF/V4Egji1uuBMwfHw9xODcB5ZY2mZFPyTg9m08zXBRNsH&#10;76jZ+0yEEHYJKsi9rxIpXZqTQdezFXHgLrY26AOsM6lrfIRwU8rfKBpJgwWHhhwrWuSUXvd3o6A6&#10;8zmN7Wa4jov7CdfRctvclkp9d9v5GISn1n/Eb/dKh/kDeP0SDpDT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wTpBnBAAAA2wAAAA8AAAAAAAAAAAAAAAAAmAIAAGRycy9kb3du&#10;cmV2LnhtbFBLBQYAAAAABAAEAPUAAACGAwAAAAA=&#10;" adj="0,,0" path="m,l9144,r,9144l,9144,,e" fillcolor="#7f7f7f" stroked="f" strokeweight="0">
                    <v:stroke miterlimit="83231f" joinstyle="miter"/>
                    <v:formulas/>
                    <v:path arrowok="t" o:connecttype="segments" textboxrect="0,0,9144,9144"/>
                  </v:shape>
                  <v:shape id="Shape 22445" o:spid="_x0000_s1049" style="position:absolute;left:42913;width:6233;height:91;visibility:visible" coordsize="623316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R3G8EA&#10;AADbAAAADwAAAGRycy9kb3ducmV2LnhtbERPTWsCMRC9C/0PYQq9aXZbLbI1ShFKexClKngdNmN2&#10;6WYSNum6+uuNIHibx/uc2aK3jeioDbVjBfkoA0FcOl2zUbDffQ2nIEJE1tg4JgVnCrCYPw1mWGh3&#10;4l/qttGIFMKhQAVVjL6QMpQVWQwj54kTd3StxZhga6Ru8ZTCbSNfs+xdWqw5NVToaVlR+bf9twrI&#10;m8nb8tLlK59vDB7X32sqD0q9PPefHyAi9fEhvrt/dJo/htsv6QA5v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z0dxvBAAAA2wAAAA8AAAAAAAAAAAAAAAAAmAIAAGRycy9kb3du&#10;cmV2LnhtbFBLBQYAAAAABAAEAPUAAACGAwAAAAA=&#10;" adj="0,,0" path="m,l623316,r,9144l,9144,,e" fillcolor="#7f7f7f" stroked="f" strokeweight="0">
                    <v:stroke miterlimit="83231f" joinstyle="miter"/>
                    <v:formulas/>
                    <v:path arrowok="t" o:connecttype="segments" textboxrect="0,0,623316,9144"/>
                  </v:shape>
                  <v:shape id="Shape 22446" o:spid="_x0000_s1048" style="position:absolute;left:49146;width:91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aZ9sIA&#10;AADbAAAADwAAAGRycy9kb3ducmV2LnhtbERPS2vCQBC+F/wPywi9NZsWIiF1FakIPVjBB0huQ3aa&#10;BLOzMbuJ8d+7QqG3+fieM1+OphEDda62rOA9ikEQF1bXXCo4HTdvKQjnkTU2lknBnRwsF5OXOWba&#10;3nhPw8GXIoSwy1BB5X2bSemKigy6yLbEgfu1nUEfYFdK3eEthJtGfsTxTBqsOTRU2NJXRcXl0BsF&#10;bc55kdqfZJvW/Rm38Xo3XNdKvU7H1ScIT6P/F/+5v3WYn8Dzl3CAX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tpn2wgAAANsAAAAPAAAAAAAAAAAAAAAAAJgCAABkcnMvZG93&#10;bnJldi54bWxQSwUGAAAAAAQABAD1AAAAhwMAAAAA&#10;" adj="0,,0" path="m,l9144,r,9144l,9144,,e" fillcolor="#7f7f7f" stroked="f" strokeweight="0">
                    <v:stroke miterlimit="83231f" joinstyle="miter"/>
                    <v:formulas/>
                    <v:path arrowok="t" o:connecttype="segments" textboxrect="0,0,9144,9144"/>
                  </v:shape>
                  <v:shape id="Shape 22447" o:spid="_x0000_s1047" style="position:absolute;left:49207;width:4602;height:91;visibility:visible" coordsize="460248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rOAMEA&#10;AADbAAAADwAAAGRycy9kb3ducmV2LnhtbERPTYvCMBC9L/gfwgh709RdEKlGUWFZD3vQ6kFvYzO2&#10;1WZSmtjWf28EYW/zeJ8zW3SmFA3VrrCsYDSMQBCnVhecKTjsfwYTEM4jaywtk4IHOVjMex8zjLVt&#10;eUdN4jMRQtjFqCD3voqldGlOBt3QVsSBu9jaoA+wzqSusQ3hppRfUTSWBgsODTlWtM4pvSV3o+C4&#10;/f77Pe8mtFy5u3fXZpOc2qNSn/1uOQXhqfP/4rd7o8P8Mbx+CQfI+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azgDBAAAA2wAAAA8AAAAAAAAAAAAAAAAAmAIAAGRycy9kb3du&#10;cmV2LnhtbFBLBQYAAAAABAAEAPUAAACGAwAAAAA=&#10;" adj="0,,0" path="m,l460248,r,9144l,9144,,e" fillcolor="#7f7f7f" stroked="f" strokeweight="0">
                    <v:stroke miterlimit="83231f" joinstyle="miter"/>
                    <v:formulas/>
                    <v:path arrowok="t" o:connecttype="segments" textboxrect="0,0,460248,9144"/>
                  </v:shape>
                  <v:shape id="Shape 22448" o:spid="_x0000_s1046" style="position:absolute;left:53809;width:92;height:91;visibility:visible" coordsize="9144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iiGsEA&#10;AADbAAAADwAAAGRycy9kb3ducmV2LnhtbERPS4vCMBC+L/gfwgh7W1MX1FKNIsqCBxV8gHgbmrEt&#10;NpPaxNr990YQvM3H95zJrDWlaKh2hWUF/V4Egji1uuBMwfHw9xODcB5ZY2mZFPyTg9m08zXBRNsH&#10;76jZ+0yEEHYJKsi9rxIpXZqTQdezFXHgLrY26AOsM6lrfIRwU8rfKBpKgwWHhhwrWuSUXvd3o6A6&#10;8zmN7Wawjov7CdfRctvclkp9d9v5GISn1n/Eb/dKh/kjeP0SDpDT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MoohrBAAAA2wAAAA8AAAAAAAAAAAAAAAAAmAIAAGRycy9kb3du&#10;cmV2LnhtbFBLBQYAAAAABAAEAPUAAACGAwAAAAA=&#10;" adj="0,,0" path="m,l9144,r,9144l,9144,,e" fillcolor="#7f7f7f" stroked="f" strokeweight="0">
                    <v:stroke miterlimit="83231f" joinstyle="miter"/>
                    <v:formulas/>
                    <v:path arrowok="t" o:connecttype="segments" textboxrect="0,0,9144,9144"/>
                  </v:shape>
                  <v:shape id="Shape 22449" o:spid="_x0000_s1045" style="position:absolute;left:53870;width:12896;height:91;visibility:visible" coordsize="1289558,914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YgVsMA&#10;AADbAAAADwAAAGRycy9kb3ducmV2LnhtbESPQWvCQBCF7wX/wzKCt7pJhSLRVUpF8OChavA8ZqfZ&#10;0OxszG41/fedg+BthvfmvW+W68G36kZ9bAIbyKcZKOIq2IZrA+Vp+zoHFROyxTYwGfijCOvV6GWJ&#10;hQ13PtDtmGolIRwLNOBS6gqtY+XIY5yGjli079B7TLL2tbY93iXct/oty961x4alwWFHn46qn+Ov&#10;N4Cb/RnLr5ndXNzVn6tDntuuNWYyHj4WoBIN6Wl+XO+s4Aus/CID6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2YgVsMAAADbAAAADwAAAAAAAAAAAAAAAACYAgAAZHJzL2Rv&#10;d25yZXYueG1sUEsFBgAAAAAEAAQA9QAAAIgDAAAAAA==&#10;" adj="0,,0" path="m,l1289558,r,9144l,9144,,e" fillcolor="#7f7f7f" stroked="f" strokeweight="0">
                    <v:stroke miterlimit="83231f" joinstyle="miter"/>
                    <v:formulas/>
                    <v:path arrowok="t" o:connecttype="segments" textboxrect="0,0,1289558,9144"/>
                  </v:shape>
                  <w10:wrap type="topAndBottom"/>
                </v:group>
              </w:pict>
            </w: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Fei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7)</w:t>
            </w:r>
          </w:p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</w:tr>
      <w:tr w:rsidR="00C3526A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ind w:left="122"/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>THBS2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  <w:lang w:val="en-US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Protein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level</w:t>
            </w:r>
            <w:proofErr w:type="spellEnd"/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64.9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7.1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Blood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ND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02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spacing w:after="4"/>
              <w:rPr>
                <w:rFonts w:asciiTheme="majorBidi" w:eastAsia="Times New Roman" w:hAnsiTheme="majorBidi" w:cstheme="majorBidi"/>
                <w:sz w:val="16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39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9190912 </w:t>
              </w:r>
            </w:hyperlink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Fei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</w:t>
            </w:r>
            <w:proofErr w:type="gram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17)</w:t>
            </w:r>
          </w:p>
        </w:tc>
      </w:tr>
      <w:tr w:rsidR="00C3526A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ECAD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65.2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8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____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40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2104546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Loktionov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, 2020)</w:t>
            </w:r>
          </w:p>
        </w:tc>
      </w:tr>
      <w:tr w:rsidR="00C3526A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FBN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2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3.3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____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41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2104546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Loktionov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, 2020)</w:t>
            </w:r>
          </w:p>
        </w:tc>
      </w:tr>
      <w:tr w:rsidR="00C3526A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HIC1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2.3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8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____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C3526A" w:rsidRPr="00986491" w:rsidRDefault="00C3526A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42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2104546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Loktionov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, 2020) </w:t>
            </w:r>
          </w:p>
        </w:tc>
      </w:tr>
      <w:tr w:rsidR="00850AD7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ING1b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3.7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5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____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43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2104546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Loktionov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, 2020) </w:t>
            </w:r>
          </w:p>
        </w:tc>
      </w:tr>
      <w:tr w:rsidR="00850AD7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ITGA4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0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6.8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____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44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2104546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Loktionov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, 2020) </w:t>
            </w:r>
          </w:p>
        </w:tc>
      </w:tr>
      <w:tr w:rsidR="00850AD7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RASSF2 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5.3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4.7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creening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Early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____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45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2104546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Loktionov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, 2020) </w:t>
            </w:r>
          </w:p>
        </w:tc>
      </w:tr>
      <w:tr w:rsidR="00850AD7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BMP3 </w:t>
            </w:r>
            <w:r w:rsidRPr="00986491">
              <w:rPr>
                <w:rFonts w:asciiTheme="majorBidi" w:eastAsia="Times New Roman" w:hAnsiTheme="majorBidi" w:cstheme="majorBidi"/>
                <w:b/>
                <w:i/>
                <w:sz w:val="16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ethylation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spacing w:line="240" w:lineRule="auto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51.00%-</w:t>
            </w:r>
          </w:p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4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firstLine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0.00%100.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ND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ND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____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46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32104546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Loktionov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, 2020) </w:t>
            </w:r>
          </w:p>
        </w:tc>
      </w:tr>
      <w:tr w:rsidR="00850AD7" w:rsidRPr="00986491" w:rsidTr="00986491">
        <w:trPr>
          <w:trHeight w:val="499"/>
        </w:trPr>
        <w:tc>
          <w:tcPr>
            <w:tcW w:w="1100" w:type="dxa"/>
            <w:vMerge w:val="restart"/>
            <w:tcBorders>
              <w:top w:val="single" w:sz="4" w:space="0" w:color="7F7F7F"/>
              <w:left w:val="nil"/>
              <w:right w:val="nil"/>
            </w:tcBorders>
            <w:vAlign w:val="center"/>
          </w:tcPr>
          <w:p w:rsidR="00850AD7" w:rsidRPr="00986491" w:rsidRDefault="00850AD7" w:rsidP="00986491">
            <w:pPr>
              <w:ind w:left="122"/>
              <w:rPr>
                <w:rFonts w:asciiTheme="majorBidi" w:eastAsia="Times New Roman" w:hAnsiTheme="majorBidi" w:cstheme="majorBidi"/>
                <w:b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>miR-21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i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6.05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1.08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tool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4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47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7432735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Bastaminejad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7)</w:t>
            </w:r>
          </w:p>
        </w:tc>
      </w:tr>
      <w:tr w:rsidR="00850AD7" w:rsidRPr="00986491" w:rsidTr="00986491">
        <w:trPr>
          <w:trHeight w:val="499"/>
        </w:trPr>
        <w:tc>
          <w:tcPr>
            <w:tcW w:w="1100" w:type="dxa"/>
            <w:vMerge/>
            <w:tcBorders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122"/>
              <w:rPr>
                <w:rFonts w:asciiTheme="majorBidi" w:eastAsia="Times New Roman" w:hAnsiTheme="majorBidi" w:cstheme="majorBidi"/>
                <w:b/>
                <w:sz w:val="16"/>
              </w:rPr>
            </w:pP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i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86.05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24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72.97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40  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48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27432735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Bastaminejad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7)</w:t>
            </w:r>
          </w:p>
        </w:tc>
      </w:tr>
      <w:tr w:rsidR="00850AD7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ITGB6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spacing w:after="115" w:line="240" w:lineRule="auto"/>
              <w:rPr>
                <w:rFonts w:asciiTheme="majorBidi" w:hAnsiTheme="majorBidi" w:cstheme="majorBidi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Protein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level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69.8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100.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spacing w:line="240" w:lineRule="auto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</w:t>
            </w:r>
          </w:p>
          <w:p w:rsidR="00850AD7" w:rsidRPr="00986491" w:rsidRDefault="00850AD7" w:rsidP="00986491">
            <w:pPr>
              <w:spacing w:line="240" w:lineRule="auto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Pronostic </w:t>
            </w:r>
          </w:p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Surveillance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spacing w:line="240" w:lineRule="auto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/ </w:t>
            </w:r>
          </w:p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/ </w:t>
            </w: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60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850AD7" w:rsidRPr="00986491" w:rsidRDefault="00850AD7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MID : 30653264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Bengs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9)</w:t>
            </w:r>
          </w:p>
        </w:tc>
      </w:tr>
      <w:tr w:rsidR="00986491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spacing w:line="240" w:lineRule="auto"/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IGFBP2 +</w:t>
            </w:r>
          </w:p>
          <w:p w:rsidR="00986491" w:rsidRPr="00986491" w:rsidRDefault="00986491" w:rsidP="00986491">
            <w:pPr>
              <w:spacing w:line="240" w:lineRule="auto"/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>DKK3 +</w:t>
            </w:r>
          </w:p>
          <w:p w:rsidR="00986491" w:rsidRPr="00986491" w:rsidRDefault="00986491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PKM2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spacing w:after="115" w:line="240" w:lineRule="auto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rotein level  </w:t>
            </w:r>
          </w:p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73.0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24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95.0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etection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145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>PMID :</w:t>
            </w:r>
            <w:hyperlink r:id="rId49">
              <w:r w:rsidRPr="00986491">
                <w:rPr>
                  <w:rFonts w:asciiTheme="majorBidi" w:eastAsia="Times New Roman" w:hAnsiTheme="majorBidi" w:cstheme="majorBidi"/>
                  <w:sz w:val="16"/>
                  <w:lang w:val="en-US"/>
                </w:rPr>
                <w:t xml:space="preserve"> </w:t>
              </w:r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25793510 </w:t>
              </w:r>
            </w:hyperlink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 xml:space="preserve"> (</w:t>
            </w:r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Fung et al., 2015)</w:t>
            </w:r>
          </w:p>
        </w:tc>
      </w:tr>
      <w:tr w:rsidR="00986491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miR-139-3p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mi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6.6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7.8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117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 :</w:t>
            </w:r>
            <w:hyperlink r:id="rId50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8404964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Ng et </w:t>
            </w:r>
            <w:proofErr w:type="gram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7)</w:t>
            </w:r>
          </w:p>
        </w:tc>
      </w:tr>
      <w:tr w:rsidR="00986491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ALU115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NA fragments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69,23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9.09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205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:</w:t>
            </w:r>
            <w:hyperlink r:id="rId51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5157833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Hao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et </w:t>
            </w:r>
            <w:proofErr w:type="gram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4)</w:t>
            </w:r>
          </w:p>
        </w:tc>
      </w:tr>
      <w:tr w:rsidR="00986491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ALU247/115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NA fragments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73,08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97,27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iagnostic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V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205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PMID:</w:t>
            </w:r>
            <w:hyperlink r:id="rId52">
              <w:r w:rsidRPr="00986491">
                <w:rPr>
                  <w:rFonts w:asciiTheme="majorBidi" w:eastAsia="Times New Roman" w:hAnsiTheme="majorBidi" w:cstheme="majorBidi"/>
                  <w:sz w:val="16"/>
                </w:rPr>
                <w:t xml:space="preserve"> 25157833 </w:t>
              </w:r>
            </w:hyperlink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Hao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et </w:t>
            </w:r>
            <w:proofErr w:type="gram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l.,</w:t>
            </w:r>
            <w:proofErr w:type="gram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2014)</w:t>
            </w:r>
          </w:p>
        </w:tc>
      </w:tr>
      <w:tr w:rsidR="00986491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TSPAN 8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mRNA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83.6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58.2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etection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67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MID: 26993598 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Rodia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6)</w:t>
            </w:r>
          </w:p>
        </w:tc>
      </w:tr>
      <w:tr w:rsidR="00986491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COL1A2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73.1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24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59.7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Detection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67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PMID: 26993598 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Rodia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al., 2016)</w:t>
            </w:r>
          </w:p>
        </w:tc>
      </w:tr>
      <w:tr w:rsidR="00986491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122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  <w:lang w:val="en-US"/>
              </w:rPr>
              <w:t xml:space="preserve">LGALS4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mRNA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82.1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24"/>
              <w:rPr>
                <w:rFonts w:asciiTheme="majorBidi" w:hAnsiTheme="majorBidi" w:cstheme="majorBidi"/>
                <w:lang w:val="en-US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  <w:lang w:val="en-US"/>
              </w:rPr>
              <w:t xml:space="preserve">61.2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etection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67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PMID: 26993598 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Rodia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</w:t>
            </w:r>
            <w:proofErr w:type="gram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16)</w:t>
            </w:r>
          </w:p>
        </w:tc>
      </w:tr>
      <w:tr w:rsidR="00986491" w:rsidRPr="00986491" w:rsidTr="00986491">
        <w:trPr>
          <w:trHeight w:val="499"/>
        </w:trPr>
        <w:tc>
          <w:tcPr>
            <w:tcW w:w="11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122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b/>
                <w:sz w:val="16"/>
              </w:rPr>
              <w:t xml:space="preserve">CEACAM6  </w:t>
            </w:r>
          </w:p>
        </w:tc>
        <w:tc>
          <w:tcPr>
            <w:tcW w:w="8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proofErr w:type="spellStart"/>
            <w:r w:rsidRPr="00986491">
              <w:rPr>
                <w:rFonts w:asciiTheme="majorBidi" w:eastAsia="Times New Roman" w:hAnsiTheme="majorBidi" w:cstheme="majorBidi"/>
                <w:sz w:val="16"/>
              </w:rPr>
              <w:t>mRNA</w:t>
            </w:r>
            <w:proofErr w:type="spellEnd"/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8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65.70%  </w:t>
            </w:r>
          </w:p>
        </w:tc>
        <w:tc>
          <w:tcPr>
            <w:tcW w:w="1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ind w:left="24"/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61.20%  </w:t>
            </w:r>
          </w:p>
        </w:tc>
        <w:tc>
          <w:tcPr>
            <w:tcW w:w="9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Detection  </w:t>
            </w:r>
          </w:p>
        </w:tc>
        <w:tc>
          <w:tcPr>
            <w:tcW w:w="4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  </w:t>
            </w:r>
          </w:p>
        </w:tc>
        <w:tc>
          <w:tcPr>
            <w:tcW w:w="6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Blood </w:t>
            </w:r>
          </w:p>
        </w:tc>
        <w:tc>
          <w:tcPr>
            <w:tcW w:w="7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I - III  </w:t>
            </w:r>
          </w:p>
        </w:tc>
        <w:tc>
          <w:tcPr>
            <w:tcW w:w="50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eastAsia="Times New Roman" w:hAnsiTheme="majorBidi" w:cstheme="majorBidi"/>
                <w:sz w:val="16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>67</w:t>
            </w:r>
          </w:p>
        </w:tc>
        <w:tc>
          <w:tcPr>
            <w:tcW w:w="106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:rsidR="00986491" w:rsidRPr="00986491" w:rsidRDefault="00986491" w:rsidP="00986491">
            <w:pPr>
              <w:rPr>
                <w:rFonts w:asciiTheme="majorBidi" w:hAnsiTheme="majorBidi" w:cstheme="majorBidi"/>
              </w:rPr>
            </w:pPr>
            <w:r w:rsidRPr="00986491">
              <w:rPr>
                <w:rFonts w:asciiTheme="majorBidi" w:eastAsia="Times New Roman" w:hAnsiTheme="majorBidi" w:cstheme="majorBidi"/>
                <w:sz w:val="16"/>
              </w:rPr>
              <w:t xml:space="preserve">PMID: 26993598  </w:t>
            </w:r>
            <w:r w:rsidRPr="00986491">
              <w:rPr>
                <w:rFonts w:asciiTheme="majorBidi" w:eastAsia="Times New Roman" w:hAnsiTheme="majorBidi" w:cstheme="majorBidi"/>
                <w:color w:val="FF0000"/>
                <w:sz w:val="16"/>
                <w:lang w:val="en-US"/>
              </w:rPr>
              <w:t>(</w:t>
            </w:r>
            <w:proofErr w:type="spell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Rodia</w:t>
            </w:r>
            <w:proofErr w:type="spell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et </w:t>
            </w:r>
            <w:proofErr w:type="gramStart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>al.,</w:t>
            </w:r>
            <w:proofErr w:type="gramEnd"/>
            <w:r w:rsidRPr="00986491"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  <w:t xml:space="preserve"> 2016) </w:t>
            </w:r>
          </w:p>
        </w:tc>
      </w:tr>
    </w:tbl>
    <w:p w:rsidR="00C3526A" w:rsidRDefault="00C3526A">
      <w:pPr>
        <w:spacing w:after="4"/>
        <w:rPr>
          <w:color w:val="FF0000"/>
          <w:lang w:val="en-US"/>
        </w:rPr>
      </w:pPr>
    </w:p>
    <w:p w:rsidR="00C3526A" w:rsidRPr="00FB1390" w:rsidRDefault="00C3526A">
      <w:pPr>
        <w:spacing w:after="4"/>
        <w:rPr>
          <w:color w:val="FF0000"/>
          <w:lang w:val="en-US"/>
        </w:rPr>
      </w:pPr>
    </w:p>
    <w:p w:rsidR="00207E23" w:rsidRPr="00986491" w:rsidRDefault="0099571F">
      <w:pPr>
        <w:spacing w:after="192" w:line="240" w:lineRule="auto"/>
        <w:ind w:left="620"/>
        <w:rPr>
          <w:lang w:val="en-US"/>
        </w:rPr>
      </w:pPr>
      <w:r w:rsidRPr="00986491">
        <w:rPr>
          <w:rFonts w:ascii="Times New Roman" w:eastAsia="Times New Roman" w:hAnsi="Times New Roman" w:cs="Times New Roman"/>
          <w:sz w:val="20"/>
          <w:lang w:val="en-US"/>
        </w:rPr>
        <w:t xml:space="preserve">ND: not determined </w:t>
      </w:r>
    </w:p>
    <w:p w:rsidR="00207E23" w:rsidRPr="00986491" w:rsidRDefault="0099571F">
      <w:pPr>
        <w:spacing w:after="378" w:line="240" w:lineRule="auto"/>
        <w:ind w:left="620"/>
        <w:rPr>
          <w:lang w:val="en-US"/>
        </w:rPr>
      </w:pPr>
      <w:r w:rsidRPr="00986491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</w:p>
    <w:p w:rsidR="00207E23" w:rsidRPr="0099571F" w:rsidRDefault="0099571F">
      <w:pPr>
        <w:spacing w:after="375" w:line="240" w:lineRule="auto"/>
        <w:ind w:left="620"/>
        <w:rPr>
          <w:lang w:val="en-US"/>
        </w:rPr>
      </w:pPr>
      <w:r w:rsidRPr="0099571F">
        <w:rPr>
          <w:rFonts w:ascii="Times New Roman" w:eastAsia="Times New Roman" w:hAnsi="Times New Roman" w:cs="Times New Roman"/>
          <w:b/>
          <w:sz w:val="24"/>
          <w:lang w:val="en-US"/>
        </w:rPr>
        <w:t>Table 1:</w:t>
      </w:r>
      <w:r w:rsidRPr="0099571F">
        <w:rPr>
          <w:rFonts w:ascii="Times New Roman" w:eastAsia="Times New Roman" w:hAnsi="Times New Roman" w:cs="Times New Roman"/>
          <w:b/>
          <w:i/>
          <w:sz w:val="24"/>
          <w:lang w:val="en-US"/>
        </w:rPr>
        <w:t xml:space="preserve"> </w:t>
      </w:r>
      <w:r w:rsidRPr="0099571F">
        <w:rPr>
          <w:rFonts w:ascii="Times New Roman" w:eastAsia="Times New Roman" w:hAnsi="Times New Roman" w:cs="Times New Roman"/>
          <w:b/>
          <w:sz w:val="24"/>
          <w:lang w:val="en-US"/>
        </w:rPr>
        <w:t xml:space="preserve">Promising Biomarkers described in CRC patients </w:t>
      </w:r>
    </w:p>
    <w:p w:rsidR="00207E23" w:rsidRPr="0099571F" w:rsidRDefault="0099571F">
      <w:pPr>
        <w:spacing w:after="411" w:line="240" w:lineRule="auto"/>
        <w:ind w:left="620"/>
        <w:rPr>
          <w:lang w:val="en-US"/>
        </w:rPr>
      </w:pPr>
      <w:r w:rsidRPr="0099571F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p w:rsidR="00207E23" w:rsidRPr="0099571F" w:rsidRDefault="0099571F">
      <w:pPr>
        <w:spacing w:line="240" w:lineRule="auto"/>
        <w:ind w:left="620"/>
        <w:rPr>
          <w:lang w:val="en-US"/>
        </w:rPr>
      </w:pPr>
      <w:r w:rsidRPr="0099571F">
        <w:rPr>
          <w:lang w:val="en-US"/>
        </w:rPr>
        <w:lastRenderedPageBreak/>
        <w:t xml:space="preserve"> </w:t>
      </w:r>
    </w:p>
    <w:sectPr w:rsidR="00207E23" w:rsidRPr="0099571F" w:rsidSect="0060611C">
      <w:pgSz w:w="11906" w:h="16838"/>
      <w:pgMar w:top="138" w:right="1082" w:bottom="1726" w:left="797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207E23"/>
    <w:rsid w:val="000330E2"/>
    <w:rsid w:val="000F0C59"/>
    <w:rsid w:val="00207E23"/>
    <w:rsid w:val="003B082F"/>
    <w:rsid w:val="0060611C"/>
    <w:rsid w:val="006F55EE"/>
    <w:rsid w:val="00850AD7"/>
    <w:rsid w:val="008B27C9"/>
    <w:rsid w:val="00986491"/>
    <w:rsid w:val="0099571F"/>
    <w:rsid w:val="00C3526A"/>
    <w:rsid w:val="00E31F06"/>
    <w:rsid w:val="00FB1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1C"/>
    <w:pPr>
      <w:spacing w:after="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60611C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26261602" TargetMode="External"/><Relationship Id="rId18" Type="http://schemas.openxmlformats.org/officeDocument/2006/relationships/hyperlink" Target="https://www.ncbi.nlm.nih.gov/pubmed/26552600" TargetMode="External"/><Relationship Id="rId26" Type="http://schemas.openxmlformats.org/officeDocument/2006/relationships/hyperlink" Target="https://www.ncbi.nlm.nih.gov/pubmed/25538088" TargetMode="External"/><Relationship Id="rId39" Type="http://schemas.openxmlformats.org/officeDocument/2006/relationships/hyperlink" Target="https://www.ncbi.nlm.nih.gov/pubmed/2919091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26297223" TargetMode="External"/><Relationship Id="rId34" Type="http://schemas.openxmlformats.org/officeDocument/2006/relationships/hyperlink" Target="https://www.ncbi.nlm.nih.gov/pubmed/26908323" TargetMode="External"/><Relationship Id="rId42" Type="http://schemas.openxmlformats.org/officeDocument/2006/relationships/hyperlink" Target="https://www.ncbi.nlm.nih.gov/pubmed/32104546" TargetMode="External"/><Relationship Id="rId47" Type="http://schemas.openxmlformats.org/officeDocument/2006/relationships/hyperlink" Target="https://www.ncbi.nlm.nih.gov/pubmed/27432735" TargetMode="External"/><Relationship Id="rId50" Type="http://schemas.openxmlformats.org/officeDocument/2006/relationships/hyperlink" Target="https://www.ncbi.nlm.nih.gov/pubmed/28404964" TargetMode="External"/><Relationship Id="rId7" Type="http://schemas.openxmlformats.org/officeDocument/2006/relationships/hyperlink" Target="https://www.ncbi.nlm.nih.gov/pubmed/25025467" TargetMode="External"/><Relationship Id="rId12" Type="http://schemas.openxmlformats.org/officeDocument/2006/relationships/hyperlink" Target="https://www.ncbi.nlm.nih.gov/pubmed/26216839" TargetMode="External"/><Relationship Id="rId17" Type="http://schemas.openxmlformats.org/officeDocument/2006/relationships/hyperlink" Target="https://www.ncbi.nlm.nih.gov/pubmed/30070972" TargetMode="External"/><Relationship Id="rId25" Type="http://schemas.openxmlformats.org/officeDocument/2006/relationships/hyperlink" Target="https://www.ncbi.nlm.nih.gov/pubmed/31652396" TargetMode="External"/><Relationship Id="rId33" Type="http://schemas.openxmlformats.org/officeDocument/2006/relationships/hyperlink" Target="https://www.ncbi.nlm.nih.gov/pubmed/25888768" TargetMode="External"/><Relationship Id="rId38" Type="http://schemas.openxmlformats.org/officeDocument/2006/relationships/hyperlink" Target="https://www.ncbi.nlm.nih.gov/pubmed/29190912" TargetMode="External"/><Relationship Id="rId46" Type="http://schemas.openxmlformats.org/officeDocument/2006/relationships/hyperlink" Target="https://www.ncbi.nlm.nih.gov/pubmed/3210454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30876480" TargetMode="External"/><Relationship Id="rId20" Type="http://schemas.openxmlformats.org/officeDocument/2006/relationships/hyperlink" Target="https://www.ncbi.nlm.nih.gov/pubmed/26297223" TargetMode="External"/><Relationship Id="rId29" Type="http://schemas.openxmlformats.org/officeDocument/2006/relationships/hyperlink" Target="https://www.ncbi.nlm.nih.gov/pubmed/25663916" TargetMode="External"/><Relationship Id="rId41" Type="http://schemas.openxmlformats.org/officeDocument/2006/relationships/hyperlink" Target="https://www.ncbi.nlm.nih.gov/pubmed/32104546" TargetMode="External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5025467" TargetMode="External"/><Relationship Id="rId11" Type="http://schemas.openxmlformats.org/officeDocument/2006/relationships/hyperlink" Target="https://www.ncbi.nlm.nih.gov/pubmed/26216839" TargetMode="External"/><Relationship Id="rId24" Type="http://schemas.openxmlformats.org/officeDocument/2006/relationships/hyperlink" Target="https://www.ncbi.nlm.nih.gov/pubmed/31652396" TargetMode="External"/><Relationship Id="rId32" Type="http://schemas.openxmlformats.org/officeDocument/2006/relationships/hyperlink" Target="https://www.ncbi.nlm.nih.gov/pubmed/30611902" TargetMode="External"/><Relationship Id="rId37" Type="http://schemas.openxmlformats.org/officeDocument/2006/relationships/hyperlink" Target="https://www.ncbi.nlm.nih.gov/pubmed/26765465" TargetMode="External"/><Relationship Id="rId40" Type="http://schemas.openxmlformats.org/officeDocument/2006/relationships/hyperlink" Target="https://www.ncbi.nlm.nih.gov/pubmed/32104546" TargetMode="External"/><Relationship Id="rId45" Type="http://schemas.openxmlformats.org/officeDocument/2006/relationships/hyperlink" Target="https://www.ncbi.nlm.nih.gov/pubmed/32104546" TargetMode="External"/><Relationship Id="rId53" Type="http://schemas.openxmlformats.org/officeDocument/2006/relationships/fontTable" Target="fontTable.xml"/><Relationship Id="rId5" Type="http://schemas.openxmlformats.org/officeDocument/2006/relationships/hyperlink" Target="https://www.ncbi.nlm.nih.gov/pubmed/26216839" TargetMode="External"/><Relationship Id="rId15" Type="http://schemas.openxmlformats.org/officeDocument/2006/relationships/hyperlink" Target="https://www.ncbi.nlm.nih.gov/pubmed/30458003" TargetMode="External"/><Relationship Id="rId23" Type="http://schemas.openxmlformats.org/officeDocument/2006/relationships/hyperlink" Target="https://www.ncbi.nlm.nih.gov/pubmed/31652396" TargetMode="External"/><Relationship Id="rId28" Type="http://schemas.openxmlformats.org/officeDocument/2006/relationships/hyperlink" Target="https://www.ncbi.nlm.nih.gov/pubmed/25663916" TargetMode="External"/><Relationship Id="rId36" Type="http://schemas.openxmlformats.org/officeDocument/2006/relationships/hyperlink" Target="https://www.ncbi.nlm.nih.gov/pubmed/25561225" TargetMode="External"/><Relationship Id="rId49" Type="http://schemas.openxmlformats.org/officeDocument/2006/relationships/hyperlink" Target="https://www.ncbi.nlm.nih.gov/pubmed/25793510" TargetMode="External"/><Relationship Id="rId10" Type="http://schemas.openxmlformats.org/officeDocument/2006/relationships/hyperlink" Target="https://www.ncbi.nlm.nih.gov/pubmed/26216839" TargetMode="External"/><Relationship Id="rId19" Type="http://schemas.openxmlformats.org/officeDocument/2006/relationships/hyperlink" Target="https://www.ncbi.nlm.nih.gov/pubmed/26552600" TargetMode="External"/><Relationship Id="rId31" Type="http://schemas.openxmlformats.org/officeDocument/2006/relationships/hyperlink" Target="https://www.ncbi.nlm.nih.gov/pubmed/30611902" TargetMode="External"/><Relationship Id="rId44" Type="http://schemas.openxmlformats.org/officeDocument/2006/relationships/hyperlink" Target="https://www.ncbi.nlm.nih.gov/pubmed/32104546" TargetMode="External"/><Relationship Id="rId52" Type="http://schemas.openxmlformats.org/officeDocument/2006/relationships/hyperlink" Target="https://www.ncbi.nlm.nih.gov/pubmed/25157833" TargetMode="External"/><Relationship Id="rId4" Type="http://schemas.openxmlformats.org/officeDocument/2006/relationships/hyperlink" Target="https://www.ncbi.nlm.nih.gov/pubmed/26216839" TargetMode="External"/><Relationship Id="rId9" Type="http://schemas.openxmlformats.org/officeDocument/2006/relationships/hyperlink" Target="https://www.ncbi.nlm.nih.gov/pubmed/26216839" TargetMode="External"/><Relationship Id="rId14" Type="http://schemas.openxmlformats.org/officeDocument/2006/relationships/hyperlink" Target="https://www.ncbi.nlm.nih.gov/pubmed/26261602" TargetMode="External"/><Relationship Id="rId22" Type="http://schemas.openxmlformats.org/officeDocument/2006/relationships/hyperlink" Target="https://www.ncbi.nlm.nih.gov/pubmed/26297223" TargetMode="External"/><Relationship Id="rId27" Type="http://schemas.openxmlformats.org/officeDocument/2006/relationships/hyperlink" Target="https://www.ncbi.nlm.nih.gov/pubmed/25663916" TargetMode="External"/><Relationship Id="rId30" Type="http://schemas.openxmlformats.org/officeDocument/2006/relationships/hyperlink" Target="https://www.ncbi.nlm.nih.gov/pubmed/28102859" TargetMode="External"/><Relationship Id="rId35" Type="http://schemas.openxmlformats.org/officeDocument/2006/relationships/hyperlink" Target="https://www.ncbi.nlm.nih.gov/pubmed/26741506" TargetMode="External"/><Relationship Id="rId43" Type="http://schemas.openxmlformats.org/officeDocument/2006/relationships/hyperlink" Target="https://www.ncbi.nlm.nih.gov/pubmed/32104546" TargetMode="External"/><Relationship Id="rId48" Type="http://schemas.openxmlformats.org/officeDocument/2006/relationships/hyperlink" Target="https://www.ncbi.nlm.nih.gov/pubmed/27432735" TargetMode="External"/><Relationship Id="rId8" Type="http://schemas.openxmlformats.org/officeDocument/2006/relationships/hyperlink" Target="https://www.ncbi.nlm.nih.gov/pubmed/25025467" TargetMode="External"/><Relationship Id="rId51" Type="http://schemas.openxmlformats.org/officeDocument/2006/relationships/hyperlink" Target="https://www.ncbi.nlm.nih.gov/pubmed/25157833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57</Words>
  <Characters>8881</Characters>
  <Application>Microsoft Office Word</Application>
  <DocSecurity>0</DocSecurity>
  <Lines>74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cham</dc:creator>
  <cp:lastModifiedBy>4014_monika</cp:lastModifiedBy>
  <cp:revision>2</cp:revision>
  <dcterms:created xsi:type="dcterms:W3CDTF">2021-05-17T05:33:00Z</dcterms:created>
  <dcterms:modified xsi:type="dcterms:W3CDTF">2021-05-17T05:33:00Z</dcterms:modified>
</cp:coreProperties>
</file>